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68498" w14:textId="588DD522" w:rsidR="00A879EB" w:rsidRPr="00A56F48" w:rsidRDefault="00F74FB6" w:rsidP="00A879EB">
      <w:pPr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CE093A">
        <w:rPr>
          <w:rFonts w:ascii="Times New Roman" w:eastAsia="Calibri" w:hAnsi="Times New Roman" w:cs="Times New Roman"/>
          <w:b/>
        </w:rPr>
        <w:t>3</w:t>
      </w:r>
      <w:r w:rsidR="001249B7">
        <w:rPr>
          <w:rFonts w:ascii="Times New Roman" w:eastAsia="Calibri" w:hAnsi="Times New Roman" w:cs="Times New Roman"/>
          <w:b/>
        </w:rPr>
        <w:t>A Table</w:t>
      </w:r>
      <w:r w:rsidR="00A879EB" w:rsidRPr="00A56F48">
        <w:rPr>
          <w:rFonts w:ascii="Times New Roman" w:eastAsia="Calibri" w:hAnsi="Times New Roman" w:cs="Times New Roman"/>
          <w:b/>
        </w:rPr>
        <w:t xml:space="preserve">: National-level economic and social predictors of women’s and men’s attitudes to </w:t>
      </w:r>
      <w:r w:rsidR="00A879EB">
        <w:rPr>
          <w:rFonts w:ascii="Times New Roman" w:eastAsia="Calibri" w:hAnsi="Times New Roman" w:cs="Times New Roman"/>
          <w:b/>
        </w:rPr>
        <w:t>domestic violence</w:t>
      </w:r>
      <w:r w:rsidR="00A879EB" w:rsidRPr="00A56F48">
        <w:rPr>
          <w:rFonts w:ascii="Times New Roman" w:eastAsia="Calibri" w:hAnsi="Times New Roman" w:cs="Times New Roman"/>
          <w:b/>
        </w:rPr>
        <w:t>: Multiple linear regression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842"/>
        <w:gridCol w:w="1843"/>
        <w:gridCol w:w="1843"/>
      </w:tblGrid>
      <w:tr w:rsidR="00A879EB" w:rsidRPr="00A56F48" w14:paraId="6EF34E7C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9DE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8" w:type="dxa"/>
            <w:gridSpan w:val="3"/>
            <w:tcBorders>
              <w:left w:val="nil"/>
              <w:bottom w:val="nil"/>
              <w:right w:val="nil"/>
            </w:tcBorders>
            <w:noWrap/>
          </w:tcPr>
          <w:p w14:paraId="680B62DC" w14:textId="77777777" w:rsidR="00A879EB" w:rsidRPr="00A56F48" w:rsidRDefault="00A879EB" w:rsidP="00DC6B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</w:t>
            </w:r>
          </w:p>
          <w:p w14:paraId="17DC77C1" w14:textId="77777777" w:rsidR="00A879EB" w:rsidRPr="00A56F48" w:rsidRDefault="00A879EB" w:rsidP="00DC6B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5528" w:type="dxa"/>
            <w:gridSpan w:val="3"/>
            <w:tcBorders>
              <w:left w:val="nil"/>
              <w:bottom w:val="nil"/>
              <w:right w:val="nil"/>
            </w:tcBorders>
          </w:tcPr>
          <w:p w14:paraId="7FEAD4D1" w14:textId="77777777" w:rsidR="00A879EB" w:rsidRPr="00A56F48" w:rsidRDefault="00A879EB" w:rsidP="00DC6B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</w:tr>
      <w:tr w:rsidR="00A879EB" w:rsidRPr="00A56F48" w14:paraId="15171505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6CEE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D38E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1</w:t>
            </w:r>
          </w:p>
          <w:p w14:paraId="434C075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1D11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F6CA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8CBF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8A0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9A4E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6</w:t>
            </w:r>
          </w:p>
        </w:tc>
      </w:tr>
      <w:tr w:rsidR="00A879EB" w:rsidRPr="00A56F48" w14:paraId="33EA9324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2D0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ultidimensional deprivation s</w:t>
            </w:r>
            <w:r w:rsidRPr="00A56F48">
              <w:rPr>
                <w:rFonts w:ascii="Times New Roman" w:eastAsia="Calibri" w:hAnsi="Times New Roman" w:cs="Times New Roman"/>
                <w:b/>
              </w:rPr>
              <w:t>c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61E83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34*</w:t>
            </w:r>
          </w:p>
          <w:p w14:paraId="65175AA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.048 .421]</w:t>
            </w:r>
          </w:p>
          <w:p w14:paraId="4BFE9BF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2ACB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15*</w:t>
            </w:r>
          </w:p>
          <w:p w14:paraId="3E98119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.012 .419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A68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65</w:t>
            </w:r>
          </w:p>
          <w:p w14:paraId="2D8FFC3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153 .284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A814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71</w:t>
            </w:r>
          </w:p>
          <w:p w14:paraId="7ECD367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33 .175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022C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74</w:t>
            </w:r>
          </w:p>
          <w:p w14:paraId="7D328C7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46 .194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2EA0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36</w:t>
            </w:r>
          </w:p>
          <w:p w14:paraId="7D19B94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95 .167]</w:t>
            </w:r>
          </w:p>
          <w:p w14:paraId="5EE5E0B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24C60522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8A9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Inequality Index (Gin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C93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4</w:t>
            </w:r>
          </w:p>
          <w:p w14:paraId="4CF8574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30 .003]</w:t>
            </w:r>
          </w:p>
          <w:p w14:paraId="6E39B72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53ED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3</w:t>
            </w:r>
          </w:p>
          <w:p w14:paraId="10B9BED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29 .0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BF38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2</w:t>
            </w:r>
          </w:p>
          <w:p w14:paraId="511B958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27 .00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44616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0*</w:t>
            </w:r>
          </w:p>
          <w:p w14:paraId="1C5A05A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19 -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707C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0*</w:t>
            </w:r>
          </w:p>
          <w:p w14:paraId="7112DED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20 -.0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B039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10*</w:t>
            </w:r>
          </w:p>
          <w:p w14:paraId="67C5A7D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019 -.001]</w:t>
            </w:r>
          </w:p>
        </w:tc>
      </w:tr>
      <w:tr w:rsidR="00A879EB" w:rsidRPr="00A56F48" w14:paraId="32D6F2DC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AB2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’s economic righ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49F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392*</w:t>
            </w:r>
          </w:p>
          <w:p w14:paraId="42C4347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670 -.094]</w:t>
            </w:r>
          </w:p>
          <w:p w14:paraId="7C1CC27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5D534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383**</w:t>
            </w:r>
          </w:p>
          <w:p w14:paraId="754FC08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668 -.09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AB64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425**</w:t>
            </w:r>
          </w:p>
          <w:p w14:paraId="3D4F2ED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702 -.14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C4A34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236**</w:t>
            </w:r>
          </w:p>
          <w:p w14:paraId="0FB9BFD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402 -.07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0EF5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238*</w:t>
            </w:r>
          </w:p>
          <w:p w14:paraId="12EB002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406 -.0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285D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248**</w:t>
            </w:r>
          </w:p>
          <w:p w14:paraId="3084FAC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[-.414 -.082]  </w:t>
            </w:r>
          </w:p>
          <w:p w14:paraId="7896235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32C6EA1B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C08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GDP PP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AF13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27.30e-06</w:t>
            </w:r>
          </w:p>
          <w:p w14:paraId="4305692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83.8  29.3]</w:t>
            </w:r>
          </w:p>
          <w:p w14:paraId="419F0B3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7D992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25.9e-06</w:t>
            </w:r>
          </w:p>
          <w:p w14:paraId="2669C0D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82.9 31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7D71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9.87e-06</w:t>
            </w:r>
          </w:p>
          <w:p w14:paraId="27A459A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69.90 45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10985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5.18e-06</w:t>
            </w:r>
          </w:p>
          <w:p w14:paraId="02B1035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38.5 28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91FB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5.38e-06</w:t>
            </w:r>
          </w:p>
          <w:p w14:paraId="33A3129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39.00 28.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D0A8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1.61e-06</w:t>
            </w:r>
          </w:p>
          <w:p w14:paraId="195A284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35.10 31.90]</w:t>
            </w:r>
          </w:p>
        </w:tc>
      </w:tr>
      <w:tr w:rsidR="00A879EB" w:rsidRPr="00A56F48" w14:paraId="57F2DDFD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FD2E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arly m</w:t>
            </w:r>
            <w:r w:rsidRPr="00A56F48">
              <w:rPr>
                <w:rFonts w:ascii="Times New Roman" w:eastAsia="Calibri" w:hAnsi="Times New Roman" w:cs="Times New Roman"/>
                <w:b/>
              </w:rPr>
              <w:t>arriage</w:t>
            </w:r>
            <w:r>
              <w:rPr>
                <w:rFonts w:ascii="Times New Roman" w:eastAsia="Calibri" w:hAnsi="Times New Roman" w:cs="Times New Roman"/>
                <w:b/>
              </w:rPr>
              <w:t xml:space="preserve"> preval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A60C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0688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02</w:t>
            </w:r>
          </w:p>
          <w:p w14:paraId="4BB5A9A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12 -.017]</w:t>
            </w:r>
          </w:p>
          <w:p w14:paraId="133B2E0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0EC9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09</w:t>
            </w:r>
          </w:p>
          <w:p w14:paraId="01619CA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25 - .00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C44C5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0DDD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004</w:t>
            </w:r>
          </w:p>
          <w:p w14:paraId="453ACC8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09 .00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5CD6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003</w:t>
            </w:r>
          </w:p>
          <w:p w14:paraId="6E65F19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13 .006]</w:t>
            </w:r>
          </w:p>
        </w:tc>
      </w:tr>
      <w:tr w:rsidR="00A879EB" w:rsidRPr="00A56F48" w14:paraId="73D7D678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B178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emale l</w:t>
            </w:r>
            <w:r w:rsidRPr="00A56F48">
              <w:rPr>
                <w:rFonts w:ascii="Times New Roman" w:eastAsia="Calibri" w:hAnsi="Times New Roman" w:cs="Times New Roman"/>
                <w:b/>
              </w:rPr>
              <w:t>iteracy</w:t>
            </w:r>
            <w:r>
              <w:rPr>
                <w:rFonts w:ascii="Times New Roman" w:eastAsia="Calibri" w:hAnsi="Times New Roman" w:cs="Times New Roman"/>
                <w:b/>
              </w:rPr>
              <w:t xml:space="preserve"> ra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2E0C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6DFE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7988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1.834**</w:t>
            </w:r>
          </w:p>
          <w:p w14:paraId="50241C9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2.986  -.682]</w:t>
            </w:r>
          </w:p>
          <w:p w14:paraId="1469654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5F5D3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8BE1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F10C1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 xml:space="preserve">-.463 </w:t>
            </w:r>
          </w:p>
          <w:p w14:paraId="116892E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1.153 .227]</w:t>
            </w:r>
          </w:p>
        </w:tc>
      </w:tr>
      <w:tr w:rsidR="00A879EB" w:rsidRPr="00A56F48" w14:paraId="0396099A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4BA8C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97162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24D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1E8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9197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3731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38A1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2DDF652B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FAF99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BIC used by STATA</w:t>
            </w:r>
          </w:p>
          <w:p w14:paraId="1046DD5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A7371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98.2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A36D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101.9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BD4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95.0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A2B7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48.6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2980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52.5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EFA9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54.556</w:t>
            </w:r>
          </w:p>
        </w:tc>
      </w:tr>
      <w:tr w:rsidR="00A879EB" w:rsidRPr="00A56F48" w14:paraId="5A146A62" w14:textId="77777777" w:rsidTr="00DC6BC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</w:tcPr>
          <w:p w14:paraId="6E38E9F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  <w:b/>
              </w:rPr>
              <w:t>Adj</w:t>
            </w:r>
            <w:proofErr w:type="spellEnd"/>
            <w:r w:rsidRPr="00A56F48">
              <w:rPr>
                <w:rFonts w:ascii="Times New Roman" w:eastAsia="Calibri" w:hAnsi="Times New Roman" w:cs="Times New Roman"/>
                <w:b/>
              </w:rPr>
              <w:t xml:space="preserve"> R squar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</w:tcPr>
          <w:p w14:paraId="1874237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3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8230F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38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9DB3F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49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00F1AE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88AF0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5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CB014A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65</w:t>
            </w:r>
          </w:p>
        </w:tc>
      </w:tr>
    </w:tbl>
    <w:p w14:paraId="5C422224" w14:textId="77777777" w:rsidR="00A879EB" w:rsidRPr="00A56F48" w:rsidRDefault="00A879EB" w:rsidP="00A879EB">
      <w:pPr>
        <w:spacing w:line="240" w:lineRule="auto"/>
        <w:ind w:right="-307"/>
        <w:rPr>
          <w:rFonts w:ascii="Times New Roman" w:eastAsia="Calibri" w:hAnsi="Times New Roman" w:cs="Times New Roman"/>
        </w:rPr>
        <w:sectPr w:rsidR="00A879EB" w:rsidRPr="00A56F48" w:rsidSect="00A879EB">
          <w:footerReference w:type="default" r:id="rId6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56F48">
        <w:rPr>
          <w:rFonts w:ascii="Times New Roman" w:eastAsia="Calibri" w:hAnsi="Times New Roman" w:cs="Times New Roman"/>
        </w:rPr>
        <w:t xml:space="preserve">NOTE: The attitudes to </w:t>
      </w:r>
      <w:r>
        <w:rPr>
          <w:rFonts w:ascii="Times New Roman" w:eastAsia="Calibri" w:hAnsi="Times New Roman" w:cs="Times New Roman"/>
        </w:rPr>
        <w:t>DV</w:t>
      </w:r>
      <w:r w:rsidRPr="00A56F48">
        <w:rPr>
          <w:rFonts w:ascii="Times New Roman" w:eastAsia="Calibri" w:hAnsi="Times New Roman" w:cs="Times New Roman"/>
        </w:rPr>
        <w:t xml:space="preserve"> scale is the outcome variable;</w:t>
      </w:r>
      <w:r w:rsidRPr="00A56F48">
        <w:rPr>
          <w:rFonts w:ascii="Times New Roman" w:hAnsi="Times New Roman" w:cs="Times New Roman"/>
        </w:rPr>
        <w:t xml:space="preserve"> The unstandardized beta coefficients and the 95% CI are presented. ***p&lt;.001 ** p&lt;.01 *p&lt;.05; </w:t>
      </w:r>
      <w:r w:rsidRPr="00A56F48">
        <w:rPr>
          <w:rFonts w:ascii="Times New Roman" w:eastAsia="Calibri" w:hAnsi="Times New Roman" w:cs="Times New Roman"/>
        </w:rPr>
        <w:t>On the basis of significance and model fit female primary, secondary</w:t>
      </w:r>
      <w:r>
        <w:rPr>
          <w:rFonts w:ascii="Times New Roman" w:eastAsia="Calibri" w:hAnsi="Times New Roman" w:cs="Times New Roman"/>
        </w:rPr>
        <w:t xml:space="preserve"> and</w:t>
      </w:r>
      <w:r w:rsidRPr="00A56F48">
        <w:rPr>
          <w:rFonts w:ascii="Times New Roman" w:eastAsia="Calibri" w:hAnsi="Times New Roman" w:cs="Times New Roman"/>
        </w:rPr>
        <w:t xml:space="preserve"> tertiary education, and female labour force participation were not included in final model.</w:t>
      </w:r>
    </w:p>
    <w:p w14:paraId="7024B889" w14:textId="77777777" w:rsidR="00A879EB" w:rsidRPr="00A56F48" w:rsidRDefault="00A879EB" w:rsidP="00A879EB">
      <w:pPr>
        <w:spacing w:line="240" w:lineRule="auto"/>
        <w:ind w:right="-307"/>
        <w:rPr>
          <w:rFonts w:ascii="Times New Roman" w:eastAsia="Calibri" w:hAnsi="Times New Roman" w:cs="Times New Roman"/>
        </w:rPr>
        <w:sectPr w:rsidR="00A879EB" w:rsidRPr="00A56F48" w:rsidSect="004D0EBC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BC84A78" w14:textId="7EAA71B9" w:rsidR="00A879EB" w:rsidRPr="00A56F48" w:rsidRDefault="001249B7" w:rsidP="00A879EB">
      <w:pPr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>S</w:t>
      </w:r>
      <w:r w:rsidR="00CE093A">
        <w:rPr>
          <w:rFonts w:ascii="Times New Roman" w:eastAsia="Calibri" w:hAnsi="Times New Roman" w:cs="Times New Roman"/>
          <w:b/>
        </w:rPr>
        <w:t>3</w:t>
      </w:r>
      <w:r>
        <w:rPr>
          <w:rFonts w:ascii="Times New Roman" w:eastAsia="Calibri" w:hAnsi="Times New Roman" w:cs="Times New Roman"/>
          <w:b/>
        </w:rPr>
        <w:t>B Table</w:t>
      </w:r>
      <w:r w:rsidR="00A879EB" w:rsidRPr="00A56F48">
        <w:rPr>
          <w:rFonts w:ascii="Times New Roman" w:eastAsia="Calibri" w:hAnsi="Times New Roman" w:cs="Times New Roman"/>
          <w:b/>
        </w:rPr>
        <w:t>: National-level political predictors of women’s and men’s attitudes to domestic</w:t>
      </w:r>
      <w:r w:rsidR="00A879EB">
        <w:rPr>
          <w:rFonts w:ascii="Times New Roman" w:eastAsia="Calibri" w:hAnsi="Times New Roman" w:cs="Times New Roman"/>
          <w:b/>
        </w:rPr>
        <w:t xml:space="preserve"> violence</w:t>
      </w:r>
      <w:r w:rsidR="00A879EB" w:rsidRPr="00A56F48">
        <w:rPr>
          <w:rFonts w:ascii="Times New Roman" w:eastAsia="Calibri" w:hAnsi="Times New Roman" w:cs="Times New Roman"/>
          <w:b/>
        </w:rPr>
        <w:t xml:space="preserve">: Multiple linear regress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245"/>
        <w:gridCol w:w="1701"/>
        <w:gridCol w:w="1418"/>
      </w:tblGrid>
      <w:tr w:rsidR="00A879EB" w:rsidRPr="00A56F48" w14:paraId="75F0A85F" w14:textId="77777777" w:rsidTr="00DC6BC3">
        <w:trPr>
          <w:trHeight w:val="300"/>
          <w:jc w:val="center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noWrap/>
          </w:tcPr>
          <w:p w14:paraId="5DDDAA3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D905C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</w:t>
            </w:r>
          </w:p>
          <w:p w14:paraId="6FBEB944" w14:textId="77777777" w:rsidR="00A879EB" w:rsidRPr="00A56F48" w:rsidRDefault="00A879EB" w:rsidP="00DC6B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2D6651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</w:tr>
      <w:tr w:rsidR="00A879EB" w:rsidRPr="00A56F48" w14:paraId="2CB13324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4B3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1DF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FE9F03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8</w:t>
            </w:r>
          </w:p>
        </w:tc>
      </w:tr>
      <w:tr w:rsidR="00A879EB" w:rsidRPr="00A56F48" w14:paraId="57BE70DB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3B8A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 xml:space="preserve">Existence and quality of </w:t>
            </w:r>
            <w:r>
              <w:rPr>
                <w:rFonts w:ascii="Times New Roman" w:eastAsia="Calibri" w:hAnsi="Times New Roman" w:cs="Times New Roman"/>
                <w:b/>
              </w:rPr>
              <w:t>DV</w:t>
            </w:r>
            <w:r w:rsidRPr="00A56F48">
              <w:rPr>
                <w:rFonts w:ascii="Times New Roman" w:eastAsia="Calibri" w:hAnsi="Times New Roman" w:cs="Times New Roman"/>
                <w:b/>
              </w:rPr>
              <w:t xml:space="preserve"> legisla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CFD0F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65</w:t>
            </w:r>
          </w:p>
          <w:p w14:paraId="318F3AB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24 .154]</w:t>
            </w:r>
          </w:p>
          <w:p w14:paraId="5ECD3D4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883F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18 </w:t>
            </w:r>
          </w:p>
          <w:p w14:paraId="09388120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.028  .065]</w:t>
            </w:r>
          </w:p>
        </w:tc>
      </w:tr>
      <w:tr w:rsidR="00A879EB" w:rsidRPr="00A56F48" w14:paraId="0949670D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C764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Unified Democracy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2BF4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.497*</w:t>
            </w:r>
          </w:p>
          <w:p w14:paraId="28813B8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975 .020]</w:t>
            </w:r>
          </w:p>
          <w:p w14:paraId="00D53BA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5E4372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364**</w:t>
            </w:r>
          </w:p>
          <w:p w14:paraId="2E4E34B9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.614 -.113]</w:t>
            </w:r>
          </w:p>
        </w:tc>
      </w:tr>
      <w:tr w:rsidR="00A879EB" w:rsidRPr="00A56F48" w14:paraId="5DD0829F" w14:textId="77777777" w:rsidTr="00DC6BC3">
        <w:trPr>
          <w:trHeight w:val="437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324A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’s political righ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191A3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372</w:t>
            </w:r>
          </w:p>
          <w:p w14:paraId="185D0B82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1.197 .453]</w:t>
            </w:r>
          </w:p>
          <w:p w14:paraId="448F464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7F9A5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114</w:t>
            </w:r>
          </w:p>
          <w:p w14:paraId="4680FF57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.547 .319]</w:t>
            </w:r>
          </w:p>
        </w:tc>
      </w:tr>
      <w:tr w:rsidR="00A879EB" w:rsidRPr="00A56F48" w14:paraId="2ADA031E" w14:textId="77777777" w:rsidTr="00DC6BC3">
        <w:trPr>
          <w:trHeight w:val="43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FFBA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Political confli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72DF6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46**</w:t>
            </w:r>
          </w:p>
          <w:p w14:paraId="140AF17D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.029 .262]</w:t>
            </w:r>
          </w:p>
          <w:p w14:paraId="02DF07F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0E752" w14:textId="77777777" w:rsidR="00A879EB" w:rsidRPr="00A56F48" w:rsidRDefault="00A879EB" w:rsidP="00DC6BC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88**</w:t>
            </w:r>
          </w:p>
          <w:p w14:paraId="71F6F9CC" w14:textId="77777777" w:rsidR="00A879EB" w:rsidRPr="00A56F48" w:rsidRDefault="00A879EB" w:rsidP="00DC6BC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.026 .149]</w:t>
            </w:r>
          </w:p>
        </w:tc>
      </w:tr>
      <w:tr w:rsidR="00A879EB" w:rsidRPr="00A56F48" w14:paraId="2DBE434D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6610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arliamentary Seats (women)</w:t>
            </w:r>
          </w:p>
          <w:p w14:paraId="57B610A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ABEB2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23</w:t>
            </w:r>
          </w:p>
          <w:p w14:paraId="7762AA8C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.000 .04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5AEA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004</w:t>
            </w:r>
          </w:p>
          <w:p w14:paraId="697AF96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84 1.524]</w:t>
            </w:r>
          </w:p>
        </w:tc>
      </w:tr>
      <w:tr w:rsidR="00A879EB" w:rsidRPr="00A56F48" w14:paraId="53D5A422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28AFD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FE21D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2662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4202F5A9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068E8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BIC used by Stata</w:t>
            </w:r>
          </w:p>
          <w:p w14:paraId="0495E91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D0037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8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DE91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47.916</w:t>
            </w:r>
          </w:p>
        </w:tc>
      </w:tr>
      <w:tr w:rsidR="00A879EB" w:rsidRPr="00A56F48" w14:paraId="1FAF24E0" w14:textId="77777777" w:rsidTr="00DC6BC3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noWrap/>
          </w:tcPr>
          <w:p w14:paraId="06972EF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  <w:b/>
              </w:rPr>
              <w:t>Adj</w:t>
            </w:r>
            <w:proofErr w:type="spellEnd"/>
            <w:r w:rsidRPr="00A56F48">
              <w:rPr>
                <w:rFonts w:ascii="Times New Roman" w:eastAsia="Calibri" w:hAnsi="Times New Roman" w:cs="Times New Roman"/>
                <w:b/>
              </w:rPr>
              <w:t xml:space="preserve"> R Squar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0F2442C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92E48E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393</w:t>
            </w:r>
          </w:p>
        </w:tc>
      </w:tr>
    </w:tbl>
    <w:p w14:paraId="1D267B3F" w14:textId="77777777" w:rsidR="00A879EB" w:rsidRPr="00A56F48" w:rsidRDefault="00A879EB" w:rsidP="00A879EB">
      <w:pPr>
        <w:rPr>
          <w:rFonts w:ascii="Times New Roman" w:eastAsia="Calibri" w:hAnsi="Times New Roman" w:cs="Times New Roman"/>
        </w:rPr>
      </w:pPr>
      <w:r w:rsidRPr="00A56F48">
        <w:rPr>
          <w:rFonts w:ascii="Times New Roman" w:eastAsia="Calibri" w:hAnsi="Times New Roman" w:cs="Times New Roman"/>
        </w:rPr>
        <w:t xml:space="preserve">NOTE: The attitudes to </w:t>
      </w:r>
      <w:r>
        <w:rPr>
          <w:rFonts w:ascii="Times New Roman" w:eastAsia="Calibri" w:hAnsi="Times New Roman" w:cs="Times New Roman"/>
        </w:rPr>
        <w:t>DV</w:t>
      </w:r>
      <w:r w:rsidRPr="00A56F48">
        <w:rPr>
          <w:rFonts w:ascii="Times New Roman" w:eastAsia="Calibri" w:hAnsi="Times New Roman" w:cs="Times New Roman"/>
        </w:rPr>
        <w:t xml:space="preserve"> scale is the outcome variable; </w:t>
      </w:r>
      <w:r w:rsidRPr="00A56F48">
        <w:rPr>
          <w:rFonts w:ascii="Times New Roman" w:hAnsi="Times New Roman" w:cs="Times New Roman"/>
        </w:rPr>
        <w:t xml:space="preserve">The </w:t>
      </w:r>
      <w:proofErr w:type="spellStart"/>
      <w:r w:rsidRPr="00A56F48">
        <w:rPr>
          <w:rFonts w:ascii="Times New Roman" w:hAnsi="Times New Roman" w:cs="Times New Roman"/>
        </w:rPr>
        <w:t>unstandardised</w:t>
      </w:r>
      <w:proofErr w:type="spellEnd"/>
      <w:r w:rsidRPr="00A56F48">
        <w:rPr>
          <w:rFonts w:ascii="Times New Roman" w:hAnsi="Times New Roman" w:cs="Times New Roman"/>
        </w:rPr>
        <w:t xml:space="preserve"> beta coefficients and the 95% CI are presented. ***p&lt;.001 ** p&lt;.01 *p&lt;.05</w:t>
      </w:r>
    </w:p>
    <w:p w14:paraId="6852D981" w14:textId="77777777" w:rsidR="00F74FB6" w:rsidRDefault="00F74FB6" w:rsidP="00A879EB">
      <w:pPr>
        <w:jc w:val="center"/>
        <w:rPr>
          <w:rFonts w:ascii="Times New Roman" w:eastAsia="Calibri" w:hAnsi="Times New Roman" w:cs="Times New Roman"/>
          <w:b/>
        </w:rPr>
      </w:pPr>
    </w:p>
    <w:p w14:paraId="4D6F1DDA" w14:textId="13A20061" w:rsidR="00A879EB" w:rsidRPr="00A56F48" w:rsidRDefault="001249B7" w:rsidP="00A879EB">
      <w:pPr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CE093A">
        <w:rPr>
          <w:rFonts w:ascii="Times New Roman" w:eastAsia="Calibri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eastAsia="Calibri" w:hAnsi="Times New Roman" w:cs="Times New Roman"/>
          <w:b/>
        </w:rPr>
        <w:t>C Table</w:t>
      </w:r>
      <w:r w:rsidR="00A879EB" w:rsidRPr="00A56F48">
        <w:rPr>
          <w:rFonts w:ascii="Times New Roman" w:eastAsia="Calibri" w:hAnsi="Times New Roman" w:cs="Times New Roman"/>
          <w:b/>
        </w:rPr>
        <w:t>: National-level economic and social predictors of the gender differen</w:t>
      </w:r>
      <w:r w:rsidR="00A879EB">
        <w:rPr>
          <w:rFonts w:ascii="Times New Roman" w:eastAsia="Calibri" w:hAnsi="Times New Roman" w:cs="Times New Roman"/>
          <w:b/>
        </w:rPr>
        <w:t>ces</w:t>
      </w:r>
      <w:r w:rsidR="00A879EB" w:rsidRPr="00A56F48">
        <w:rPr>
          <w:rFonts w:ascii="Times New Roman" w:eastAsia="Calibri" w:hAnsi="Times New Roman" w:cs="Times New Roman"/>
          <w:b/>
        </w:rPr>
        <w:t xml:space="preserve"> in attitudes to </w:t>
      </w:r>
      <w:r w:rsidR="00A879EB">
        <w:rPr>
          <w:rFonts w:ascii="Times New Roman" w:eastAsia="Calibri" w:hAnsi="Times New Roman" w:cs="Times New Roman"/>
          <w:b/>
        </w:rPr>
        <w:t>domestic violence</w:t>
      </w:r>
      <w:r w:rsidR="00A879EB" w:rsidRPr="00A56F48">
        <w:rPr>
          <w:rFonts w:ascii="Times New Roman" w:eastAsia="Calibri" w:hAnsi="Times New Roman" w:cs="Times New Roman"/>
          <w:b/>
        </w:rPr>
        <w:t>: Multiple linear regr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701"/>
        <w:gridCol w:w="1843"/>
      </w:tblGrid>
      <w:tr w:rsidR="00A879EB" w:rsidRPr="00A56F48" w14:paraId="167A9ABB" w14:textId="77777777" w:rsidTr="00DC6BC3">
        <w:trPr>
          <w:trHeight w:val="300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D914E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04B50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13</w:t>
            </w:r>
          </w:p>
          <w:p w14:paraId="10A244E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C395C6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1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9BC8F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15</w:t>
            </w:r>
          </w:p>
        </w:tc>
      </w:tr>
      <w:tr w:rsidR="00A879EB" w:rsidRPr="00A56F48" w14:paraId="03580B91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C57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ultidimensional deprivation s</w:t>
            </w:r>
            <w:r w:rsidRPr="00A56F48">
              <w:rPr>
                <w:rFonts w:ascii="Times New Roman" w:eastAsia="Calibri" w:hAnsi="Times New Roman" w:cs="Times New Roman"/>
                <w:b/>
              </w:rPr>
              <w:t>cor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183AFFD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3.949*</w:t>
            </w:r>
          </w:p>
          <w:p w14:paraId="2A74996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.240 7.657]</w:t>
            </w:r>
          </w:p>
          <w:p w14:paraId="562E62F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97169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3.697*</w:t>
            </w:r>
          </w:p>
          <w:p w14:paraId="5B4B550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640 8.036]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0AF9F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1.164</w:t>
            </w:r>
          </w:p>
          <w:p w14:paraId="64253B1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3.331 5.659]</w:t>
            </w:r>
          </w:p>
        </w:tc>
      </w:tr>
      <w:tr w:rsidR="00A879EB" w:rsidRPr="00A56F48" w14:paraId="3DB531BA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6DF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Inequality Index (Gin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7E16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2.66e-06</w:t>
            </w:r>
          </w:p>
          <w:p w14:paraId="289F984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323 323]</w:t>
            </w:r>
          </w:p>
          <w:p w14:paraId="0DA2479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15D9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.006</w:t>
            </w:r>
          </w:p>
          <w:p w14:paraId="3A90861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325 .3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74A2C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.022</w:t>
            </w:r>
          </w:p>
          <w:p w14:paraId="769498C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288 .331]</w:t>
            </w:r>
          </w:p>
        </w:tc>
      </w:tr>
      <w:tr w:rsidR="00A879EB" w:rsidRPr="00A56F48" w14:paraId="7933FBD6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921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’s economic righ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EA7A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2.659</w:t>
            </w:r>
          </w:p>
          <w:p w14:paraId="74C2216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8.578 3.260]</w:t>
            </w:r>
          </w:p>
          <w:p w14:paraId="56888306" w14:textId="77777777" w:rsidR="00A879EB" w:rsidRPr="00A56F48" w:rsidRDefault="00A879EB" w:rsidP="00DC6BC3">
            <w:pPr>
              <w:ind w:firstLine="7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75AE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2.543</w:t>
            </w:r>
          </w:p>
          <w:p w14:paraId="7107A5C3" w14:textId="77777777" w:rsidR="00A879EB" w:rsidRPr="00A56F48" w:rsidRDefault="00A879EB" w:rsidP="00DC6BC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8.619 3.5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F131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3.253</w:t>
            </w:r>
          </w:p>
          <w:p w14:paraId="393D215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8.960 2.453]</w:t>
            </w:r>
          </w:p>
        </w:tc>
      </w:tr>
      <w:tr w:rsidR="00A879EB" w:rsidRPr="00A56F48" w14:paraId="1DE7E09A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131A8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GDP PP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AF00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.001</w:t>
            </w:r>
          </w:p>
          <w:p w14:paraId="0B07B31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.002 .0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D110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.001</w:t>
            </w:r>
          </w:p>
          <w:p w14:paraId="103222F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02 .001]</w:t>
            </w:r>
          </w:p>
          <w:p w14:paraId="6E73274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B6C3A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.029e-06</w:t>
            </w:r>
          </w:p>
          <w:p w14:paraId="487DD1D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001 .001]</w:t>
            </w:r>
          </w:p>
        </w:tc>
      </w:tr>
      <w:tr w:rsidR="00A879EB" w:rsidRPr="00A56F48" w14:paraId="5617C8CB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02FF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arly marriage preval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CDD2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D643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.036</w:t>
            </w:r>
          </w:p>
          <w:p w14:paraId="6D1A17D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277 .3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0DA1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.164</w:t>
            </w:r>
          </w:p>
          <w:p w14:paraId="2A8B4F2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495 .166]</w:t>
            </w:r>
          </w:p>
          <w:p w14:paraId="3D67E70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039D0889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7F033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emale l</w:t>
            </w:r>
            <w:r w:rsidRPr="00A56F48">
              <w:rPr>
                <w:rFonts w:ascii="Times New Roman" w:eastAsia="Calibri" w:hAnsi="Times New Roman" w:cs="Times New Roman"/>
                <w:b/>
              </w:rPr>
              <w:t>iteracy</w:t>
            </w:r>
            <w:r>
              <w:rPr>
                <w:rFonts w:ascii="Times New Roman" w:eastAsia="Calibri" w:hAnsi="Times New Roman" w:cs="Times New Roman"/>
                <w:b/>
              </w:rPr>
              <w:t xml:space="preserve"> ra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AC1FC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C600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9A2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31.014**</w:t>
            </w:r>
          </w:p>
          <w:p w14:paraId="5BDEC1C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54.740 -7.288]</w:t>
            </w:r>
          </w:p>
          <w:p w14:paraId="0BBD98D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0808F8BA" w14:textId="77777777" w:rsidTr="00DC6BC3">
        <w:trPr>
          <w:trHeight w:val="300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noWrap/>
          </w:tcPr>
          <w:p w14:paraId="3A5D2B7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235A2B5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53D3C5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93F9A2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879EB" w:rsidRPr="00A56F48" w14:paraId="60509F22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A9A0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BIC used by Stata</w:t>
            </w:r>
          </w:p>
          <w:p w14:paraId="72343A6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0D01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379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CD4F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383.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28E7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379.373</w:t>
            </w:r>
          </w:p>
        </w:tc>
      </w:tr>
      <w:tr w:rsidR="00A879EB" w:rsidRPr="00A56F48" w14:paraId="6D90A0A9" w14:textId="77777777" w:rsidTr="00DC6BC3">
        <w:trPr>
          <w:trHeight w:val="300"/>
        </w:trPr>
        <w:tc>
          <w:tcPr>
            <w:tcW w:w="3397" w:type="dxa"/>
            <w:tcBorders>
              <w:top w:val="nil"/>
              <w:left w:val="nil"/>
              <w:right w:val="nil"/>
            </w:tcBorders>
            <w:noWrap/>
          </w:tcPr>
          <w:p w14:paraId="0FF5B9C4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56F48">
              <w:rPr>
                <w:rFonts w:ascii="Times New Roman" w:eastAsia="Calibri" w:hAnsi="Times New Roman" w:cs="Times New Roman"/>
                <w:b/>
              </w:rPr>
              <w:lastRenderedPageBreak/>
              <w:t>Adj</w:t>
            </w:r>
            <w:proofErr w:type="spellEnd"/>
            <w:r w:rsidRPr="00A56F48">
              <w:rPr>
                <w:rFonts w:ascii="Times New Roman" w:eastAsia="Calibri" w:hAnsi="Times New Roman" w:cs="Times New Roman"/>
                <w:b/>
              </w:rPr>
              <w:t xml:space="preserve">  R squared</w:t>
            </w:r>
          </w:p>
          <w:p w14:paraId="60E4429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 w14:paraId="2FDB38A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1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1A29E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1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C7443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.282</w:t>
            </w:r>
          </w:p>
        </w:tc>
      </w:tr>
    </w:tbl>
    <w:p w14:paraId="60705387" w14:textId="77777777" w:rsidR="001249B7" w:rsidRDefault="00A879EB" w:rsidP="001249B7">
      <w:pPr>
        <w:spacing w:line="240" w:lineRule="auto"/>
        <w:ind w:right="-307"/>
        <w:rPr>
          <w:rFonts w:ascii="Times New Roman" w:eastAsia="Calibri" w:hAnsi="Times New Roman" w:cs="Times New Roman"/>
        </w:rPr>
      </w:pPr>
      <w:r w:rsidRPr="00A56F48">
        <w:rPr>
          <w:rFonts w:ascii="Times New Roman" w:eastAsia="Calibri" w:hAnsi="Times New Roman" w:cs="Times New Roman"/>
        </w:rPr>
        <w:t xml:space="preserve">NOTE: The attitudes to </w:t>
      </w:r>
      <w:r>
        <w:rPr>
          <w:rFonts w:ascii="Times New Roman" w:eastAsia="Calibri" w:hAnsi="Times New Roman" w:cs="Times New Roman"/>
        </w:rPr>
        <w:t>DV</w:t>
      </w:r>
      <w:r w:rsidRPr="00A56F48">
        <w:rPr>
          <w:rFonts w:ascii="Times New Roman" w:eastAsia="Calibri" w:hAnsi="Times New Roman" w:cs="Times New Roman"/>
        </w:rPr>
        <w:t xml:space="preserve"> scale is the outcome variable; </w:t>
      </w:r>
      <w:r w:rsidRPr="00A56F48">
        <w:rPr>
          <w:rFonts w:ascii="Times New Roman" w:hAnsi="Times New Roman" w:cs="Times New Roman"/>
        </w:rPr>
        <w:t xml:space="preserve">The </w:t>
      </w:r>
      <w:proofErr w:type="spellStart"/>
      <w:r w:rsidRPr="00A56F48">
        <w:rPr>
          <w:rFonts w:ascii="Times New Roman" w:hAnsi="Times New Roman" w:cs="Times New Roman"/>
        </w:rPr>
        <w:t>unstandardised</w:t>
      </w:r>
      <w:proofErr w:type="spellEnd"/>
      <w:r w:rsidRPr="00A56F48">
        <w:rPr>
          <w:rFonts w:ascii="Times New Roman" w:hAnsi="Times New Roman" w:cs="Times New Roman"/>
        </w:rPr>
        <w:t xml:space="preserve"> beta coefficients and the 95% CI are presented. ***p&lt;.001 ** p&lt;.01 *p&lt;.05; </w:t>
      </w:r>
      <w:r w:rsidRPr="00A56F48">
        <w:rPr>
          <w:rFonts w:ascii="Times New Roman" w:eastAsia="Calibri" w:hAnsi="Times New Roman" w:cs="Times New Roman"/>
        </w:rPr>
        <w:t>On the basis of significance and model fit female primary</w:t>
      </w:r>
      <w:r>
        <w:rPr>
          <w:rFonts w:ascii="Times New Roman" w:eastAsia="Calibri" w:hAnsi="Times New Roman" w:cs="Times New Roman"/>
        </w:rPr>
        <w:t>,</w:t>
      </w:r>
      <w:r w:rsidRPr="00A56F48">
        <w:rPr>
          <w:rFonts w:ascii="Times New Roman" w:eastAsia="Calibri" w:hAnsi="Times New Roman" w:cs="Times New Roman"/>
        </w:rPr>
        <w:t xml:space="preserve"> secondary </w:t>
      </w:r>
      <w:r>
        <w:rPr>
          <w:rFonts w:ascii="Times New Roman" w:eastAsia="Calibri" w:hAnsi="Times New Roman" w:cs="Times New Roman"/>
        </w:rPr>
        <w:t>and</w:t>
      </w:r>
      <w:r w:rsidRPr="00A56F48">
        <w:rPr>
          <w:rFonts w:ascii="Times New Roman" w:eastAsia="Calibri" w:hAnsi="Times New Roman" w:cs="Times New Roman"/>
        </w:rPr>
        <w:t xml:space="preserve"> tertiary education, and female labour force participation were not included in final model.</w:t>
      </w:r>
    </w:p>
    <w:p w14:paraId="50413DAE" w14:textId="49142CCE" w:rsidR="00A879EB" w:rsidRPr="00A56F48" w:rsidRDefault="001249B7" w:rsidP="001249B7">
      <w:pPr>
        <w:spacing w:line="240" w:lineRule="auto"/>
        <w:ind w:right="-307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CE093A">
        <w:rPr>
          <w:rFonts w:ascii="Times New Roman" w:eastAsia="Calibri" w:hAnsi="Times New Roman" w:cs="Times New Roman"/>
          <w:b/>
        </w:rPr>
        <w:t>3</w:t>
      </w:r>
      <w:r>
        <w:rPr>
          <w:rFonts w:ascii="Times New Roman" w:eastAsia="Calibri" w:hAnsi="Times New Roman" w:cs="Times New Roman"/>
          <w:b/>
        </w:rPr>
        <w:t>D Table</w:t>
      </w:r>
      <w:r w:rsidR="00A879EB" w:rsidRPr="00A56F48">
        <w:rPr>
          <w:rFonts w:ascii="Times New Roman" w:eastAsia="Calibri" w:hAnsi="Times New Roman" w:cs="Times New Roman"/>
          <w:b/>
        </w:rPr>
        <w:t>: National-level political p</w:t>
      </w:r>
      <w:r w:rsidR="00A879EB">
        <w:rPr>
          <w:rFonts w:ascii="Times New Roman" w:eastAsia="Calibri" w:hAnsi="Times New Roman" w:cs="Times New Roman"/>
          <w:b/>
        </w:rPr>
        <w:t>redictors of gender differences</w:t>
      </w:r>
      <w:r w:rsidR="00A879EB" w:rsidRPr="00A56F48">
        <w:rPr>
          <w:rFonts w:ascii="Times New Roman" w:eastAsia="Calibri" w:hAnsi="Times New Roman" w:cs="Times New Roman"/>
          <w:b/>
        </w:rPr>
        <w:t xml:space="preserve"> in attitudes to </w:t>
      </w:r>
      <w:r w:rsidR="00A879EB">
        <w:rPr>
          <w:rFonts w:ascii="Times New Roman" w:eastAsia="Calibri" w:hAnsi="Times New Roman" w:cs="Times New Roman"/>
          <w:b/>
        </w:rPr>
        <w:t>domestic violence</w:t>
      </w:r>
      <w:r w:rsidR="00A879EB" w:rsidRPr="00A56F48">
        <w:rPr>
          <w:rFonts w:ascii="Times New Roman" w:eastAsia="Calibri" w:hAnsi="Times New Roman" w:cs="Times New Roman"/>
          <w:b/>
        </w:rPr>
        <w:t>: Multiple linear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7"/>
        <w:gridCol w:w="2689"/>
      </w:tblGrid>
      <w:tr w:rsidR="00A879EB" w:rsidRPr="00A56F48" w14:paraId="21053102" w14:textId="77777777" w:rsidTr="00DC6BC3">
        <w:trPr>
          <w:trHeight w:val="300"/>
        </w:trPr>
        <w:tc>
          <w:tcPr>
            <w:tcW w:w="62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E81BA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707A58B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Model 16</w:t>
            </w:r>
          </w:p>
          <w:p w14:paraId="20A97BF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879EB" w:rsidRPr="00A56F48" w14:paraId="07D2F080" w14:textId="77777777" w:rsidTr="00DC6BC3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5ECB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 xml:space="preserve">Existence and Quality of </w:t>
            </w:r>
            <w:r>
              <w:rPr>
                <w:rFonts w:ascii="Times New Roman" w:eastAsia="Calibri" w:hAnsi="Times New Roman" w:cs="Times New Roman"/>
                <w:b/>
              </w:rPr>
              <w:t>DV</w:t>
            </w:r>
            <w:r w:rsidRPr="00A56F48">
              <w:rPr>
                <w:rFonts w:ascii="Times New Roman" w:eastAsia="Calibri" w:hAnsi="Times New Roman" w:cs="Times New Roman"/>
                <w:b/>
              </w:rPr>
              <w:t xml:space="preserve"> law</w:t>
            </w: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2C83F1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.921</w:t>
            </w:r>
          </w:p>
          <w:p w14:paraId="472A32AC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.860 2.702]</w:t>
            </w:r>
          </w:p>
          <w:p w14:paraId="38E6C2F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61EDAB36" w14:textId="77777777" w:rsidTr="00DC6BC3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125C2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Unified Democracy Scor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3F2535A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2.691</w:t>
            </w:r>
          </w:p>
          <w:p w14:paraId="22746F4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12.224 6.84]</w:t>
            </w:r>
          </w:p>
          <w:p w14:paraId="67DE9B03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0E5FEA27" w14:textId="77777777" w:rsidTr="00DC6BC3">
        <w:trPr>
          <w:trHeight w:val="62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E30B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Women’s political right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2311271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-4.672</w:t>
            </w:r>
          </w:p>
          <w:p w14:paraId="2F9D20B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  <w:r w:rsidRPr="00A56F48">
              <w:rPr>
                <w:rFonts w:ascii="Times New Roman" w:eastAsia="Calibri" w:hAnsi="Times New Roman" w:cs="Times New Roman"/>
              </w:rPr>
              <w:t>[-21.148 11.804]</w:t>
            </w:r>
          </w:p>
          <w:p w14:paraId="39FBDD27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61F148B0" w14:textId="77777777" w:rsidTr="00DC6BC3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68A8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olitical conflict</w:t>
            </w:r>
          </w:p>
          <w:p w14:paraId="601C0A0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EBA3505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1.001</w:t>
            </w:r>
          </w:p>
          <w:p w14:paraId="3890BF4F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1.324 3.326]</w:t>
            </w:r>
          </w:p>
          <w:p w14:paraId="2407FFE9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879EB" w:rsidRPr="00A56F48" w14:paraId="69ABA467" w14:textId="77777777" w:rsidTr="00DC6BC3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E66E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Parliamentary seats (women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C3D582D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.430</w:t>
            </w:r>
          </w:p>
          <w:p w14:paraId="286C5DB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56F48">
              <w:rPr>
                <w:rFonts w:ascii="Times New Roman" w:eastAsia="Calibri" w:hAnsi="Times New Roman" w:cs="Times New Roman"/>
                <w:color w:val="000000"/>
              </w:rPr>
              <w:t>[-.026 .885]</w:t>
            </w:r>
          </w:p>
          <w:p w14:paraId="6052F5C6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79EB" w:rsidRPr="00A56F48" w14:paraId="1ADC5AF1" w14:textId="77777777" w:rsidTr="00DC6BC3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EE220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BIC used by Stata</w:t>
            </w:r>
          </w:p>
          <w:p w14:paraId="33C5D63E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8E2A9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.371</w:t>
            </w:r>
          </w:p>
        </w:tc>
      </w:tr>
      <w:tr w:rsidR="00A879EB" w:rsidRPr="00A56F48" w14:paraId="2390DCBB" w14:textId="77777777" w:rsidTr="00DC6BC3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noWrap/>
          </w:tcPr>
          <w:p w14:paraId="12999876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  <w:r w:rsidRPr="00A56F48">
              <w:rPr>
                <w:rFonts w:ascii="Times New Roman" w:eastAsia="Calibri" w:hAnsi="Times New Roman" w:cs="Times New Roman"/>
                <w:b/>
              </w:rPr>
              <w:t>Adjusted R squared</w:t>
            </w:r>
          </w:p>
          <w:p w14:paraId="297A903B" w14:textId="77777777" w:rsidR="00A879EB" w:rsidRPr="00A56F48" w:rsidRDefault="00A879EB" w:rsidP="00DC6B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5DFBE519" w14:textId="77777777" w:rsidR="00A879EB" w:rsidRPr="00A56F48" w:rsidRDefault="00A879EB" w:rsidP="00DC6BC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6F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43</w:t>
            </w:r>
          </w:p>
        </w:tc>
      </w:tr>
    </w:tbl>
    <w:p w14:paraId="0770B3F3" w14:textId="77777777" w:rsidR="00A879EB" w:rsidRDefault="00A879EB" w:rsidP="00A879EB">
      <w:pPr>
        <w:rPr>
          <w:rFonts w:ascii="Times New Roman" w:hAnsi="Times New Roman" w:cs="Times New Roman"/>
        </w:rPr>
      </w:pPr>
      <w:r w:rsidRPr="00A56F48">
        <w:rPr>
          <w:rFonts w:ascii="Times New Roman" w:eastAsia="Calibri" w:hAnsi="Times New Roman" w:cs="Times New Roman"/>
        </w:rPr>
        <w:t xml:space="preserve">NOTE: The attitudes to </w:t>
      </w:r>
      <w:r>
        <w:rPr>
          <w:rFonts w:ascii="Times New Roman" w:eastAsia="Calibri" w:hAnsi="Times New Roman" w:cs="Times New Roman"/>
        </w:rPr>
        <w:t>DV</w:t>
      </w:r>
      <w:r w:rsidRPr="00A56F48">
        <w:rPr>
          <w:rFonts w:ascii="Times New Roman" w:eastAsia="Calibri" w:hAnsi="Times New Roman" w:cs="Times New Roman"/>
        </w:rPr>
        <w:t xml:space="preserve"> scale is the outcome variable; </w:t>
      </w:r>
      <w:r w:rsidRPr="00A56F48">
        <w:rPr>
          <w:rFonts w:ascii="Times New Roman" w:hAnsi="Times New Roman" w:cs="Times New Roman"/>
        </w:rPr>
        <w:t xml:space="preserve">The </w:t>
      </w:r>
      <w:proofErr w:type="spellStart"/>
      <w:r w:rsidRPr="00A56F48">
        <w:rPr>
          <w:rFonts w:ascii="Times New Roman" w:hAnsi="Times New Roman" w:cs="Times New Roman"/>
        </w:rPr>
        <w:t>unstandardised</w:t>
      </w:r>
      <w:proofErr w:type="spellEnd"/>
      <w:r w:rsidRPr="00A56F48">
        <w:rPr>
          <w:rFonts w:ascii="Times New Roman" w:hAnsi="Times New Roman" w:cs="Times New Roman"/>
        </w:rPr>
        <w:t xml:space="preserve"> beta coefficients and the 95% CI are presented. ***p&lt;.001 ** p&lt;.01 *p&lt;.05</w:t>
      </w:r>
    </w:p>
    <w:p w14:paraId="09B425BB" w14:textId="77777777" w:rsidR="00A879EB" w:rsidRDefault="00A879EB"/>
    <w:sectPr w:rsidR="00A87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2BE87" w14:textId="77777777" w:rsidR="000124F8" w:rsidRDefault="000124F8" w:rsidP="00FD5FD5">
      <w:pPr>
        <w:spacing w:after="0" w:line="240" w:lineRule="auto"/>
      </w:pPr>
      <w:r>
        <w:separator/>
      </w:r>
    </w:p>
  </w:endnote>
  <w:endnote w:type="continuationSeparator" w:id="0">
    <w:p w14:paraId="613CED02" w14:textId="77777777" w:rsidR="000124F8" w:rsidRDefault="000124F8" w:rsidP="00FD5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3306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7914C" w14:textId="77777777" w:rsidR="00FD5FD5" w:rsidRDefault="00FD5F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9B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3DED73" w14:textId="77777777" w:rsidR="00FD5FD5" w:rsidRDefault="00FD5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DD31C" w14:textId="77777777" w:rsidR="000124F8" w:rsidRDefault="000124F8" w:rsidP="00FD5FD5">
      <w:pPr>
        <w:spacing w:after="0" w:line="240" w:lineRule="auto"/>
      </w:pPr>
      <w:r>
        <w:separator/>
      </w:r>
    </w:p>
  </w:footnote>
  <w:footnote w:type="continuationSeparator" w:id="0">
    <w:p w14:paraId="5A9186F6" w14:textId="77777777" w:rsidR="000124F8" w:rsidRDefault="000124F8" w:rsidP="00FD5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9EB"/>
    <w:rsid w:val="0001005B"/>
    <w:rsid w:val="000124F8"/>
    <w:rsid w:val="001249B7"/>
    <w:rsid w:val="005B6138"/>
    <w:rsid w:val="00686EF5"/>
    <w:rsid w:val="00712D86"/>
    <w:rsid w:val="00802BFE"/>
    <w:rsid w:val="00933C1F"/>
    <w:rsid w:val="00A879EB"/>
    <w:rsid w:val="00CE093A"/>
    <w:rsid w:val="00F74FB6"/>
    <w:rsid w:val="00F82DC5"/>
    <w:rsid w:val="00FD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8236"/>
  <w15:chartTrackingRefBased/>
  <w15:docId w15:val="{E2D152D1-4C9D-4176-A201-FAE80244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79EB"/>
  </w:style>
  <w:style w:type="paragraph" w:styleId="Header">
    <w:name w:val="header"/>
    <w:basedOn w:val="Normal"/>
    <w:link w:val="HeaderChar"/>
    <w:uiPriority w:val="99"/>
    <w:unhideWhenUsed/>
    <w:rsid w:val="00FD5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FD5"/>
  </w:style>
  <w:style w:type="paragraph" w:styleId="Footer">
    <w:name w:val="footer"/>
    <w:basedOn w:val="Normal"/>
    <w:link w:val="FooterChar"/>
    <w:uiPriority w:val="99"/>
    <w:unhideWhenUsed/>
    <w:rsid w:val="00FD5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ardinha</dc:creator>
  <cp:keywords/>
  <dc:description/>
  <cp:lastModifiedBy>Lynnmarie Sardinha</cp:lastModifiedBy>
  <cp:revision>8</cp:revision>
  <dcterms:created xsi:type="dcterms:W3CDTF">2018-05-05T18:35:00Z</dcterms:created>
  <dcterms:modified xsi:type="dcterms:W3CDTF">2018-09-13T22:12:00Z</dcterms:modified>
</cp:coreProperties>
</file>